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B4B13" w14:textId="685EEF47" w:rsidR="00855F67" w:rsidRPr="0083769E" w:rsidRDefault="00855F67" w:rsidP="00855F6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t>Table</w:t>
      </w:r>
      <w:r w:rsidR="00447182">
        <w:rPr>
          <w:rFonts w:ascii="Times New Roman" w:hAnsi="Times New Roman" w:cs="Times New Roman"/>
          <w:b/>
          <w:sz w:val="24"/>
          <w:szCs w:val="24"/>
        </w:rPr>
        <w:t>.</w:t>
      </w:r>
      <w:r w:rsidRPr="00F6312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="00C6177A">
        <w:rPr>
          <w:rFonts w:ascii="Times New Roman" w:hAnsi="Times New Roman" w:cs="Times New Roman"/>
          <w:sz w:val="24"/>
          <w:szCs w:val="24"/>
        </w:rPr>
        <w:t>T</w:t>
      </w:r>
      <w:r w:rsidRPr="00F63125">
        <w:rPr>
          <w:rFonts w:ascii="Times New Roman" w:hAnsi="Times New Roman" w:cs="Times New Roman"/>
          <w:sz w:val="24"/>
          <w:szCs w:val="24"/>
        </w:rPr>
        <w:t>arget sequences of FMNL2</w:t>
      </w:r>
      <w:r w:rsidR="00C6177A" w:rsidRPr="00C6177A">
        <w:rPr>
          <w:rFonts w:ascii="Times New Roman" w:hAnsi="Times New Roman" w:cs="Times New Roman"/>
          <w:sz w:val="24"/>
          <w:szCs w:val="24"/>
        </w:rPr>
        <w:t xml:space="preserve"> </w:t>
      </w:r>
      <w:r w:rsidR="00C6177A" w:rsidRPr="00F63125">
        <w:rPr>
          <w:rFonts w:ascii="Times New Roman" w:hAnsi="Times New Roman" w:cs="Times New Roman"/>
          <w:sz w:val="24"/>
          <w:szCs w:val="24"/>
        </w:rPr>
        <w:t>siRNA</w:t>
      </w:r>
      <w:r w:rsidR="00C6177A">
        <w:rPr>
          <w:rFonts w:ascii="Times New Roman" w:hAnsi="Times New Roman" w:cs="Times New Roman"/>
          <w:sz w:val="24"/>
          <w:szCs w:val="24"/>
        </w:rPr>
        <w:t xml:space="preserve">, </w:t>
      </w:r>
      <w:r w:rsidR="00C6177A">
        <w:rPr>
          <w:rFonts w:ascii="Times New Roman" w:hAnsi="Times New Roman" w:cs="Times New Roman" w:hint="eastAsia"/>
          <w:sz w:val="24"/>
          <w:szCs w:val="24"/>
        </w:rPr>
        <w:t>p</w:t>
      </w:r>
      <w:r w:rsidR="00C6177A">
        <w:rPr>
          <w:rFonts w:ascii="Times New Roman" w:hAnsi="Times New Roman" w:cs="Times New Roman"/>
          <w:sz w:val="24"/>
          <w:szCs w:val="24"/>
        </w:rPr>
        <w:t>27</w:t>
      </w:r>
      <w:r w:rsidRPr="00F63125">
        <w:rPr>
          <w:rFonts w:ascii="Times New Roman" w:hAnsi="Times New Roman" w:cs="Times New Roman"/>
          <w:sz w:val="24"/>
          <w:szCs w:val="24"/>
        </w:rPr>
        <w:t xml:space="preserve"> siRNA</w:t>
      </w:r>
      <w:r w:rsidRPr="00F631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and negative control siRNA</w:t>
      </w:r>
      <w:r w:rsidR="0083769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5812"/>
      </w:tblGrid>
      <w:tr w:rsidR="00855F67" w:rsidRPr="00F63125" w14:paraId="60989590" w14:textId="77777777" w:rsidTr="0061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FBC589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siRN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8D5E400" w14:textId="77777777" w:rsidR="00855F67" w:rsidRPr="00F63125" w:rsidRDefault="00855F67" w:rsidP="006107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s (5’-3’)</w:t>
            </w:r>
          </w:p>
        </w:tc>
      </w:tr>
      <w:tr w:rsidR="00855F67" w:rsidRPr="00F63125" w14:paraId="3098171B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58AE8CAD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siFMNL2-1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3B57C11C" w14:textId="77777777" w:rsidR="00855F67" w:rsidRPr="00F63125" w:rsidRDefault="00855F67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sense: 5’-GCGUGUUCAAGAAUCUACATT-3’</w:t>
            </w:r>
          </w:p>
        </w:tc>
      </w:tr>
      <w:tr w:rsidR="00855F67" w:rsidRPr="00F63125" w14:paraId="066A8034" w14:textId="77777777" w:rsidTr="0061072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5BB28AB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08141B5D" w14:textId="77777777" w:rsidR="00855F67" w:rsidRPr="00F63125" w:rsidRDefault="00855F67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antisense: 5’-UGUAGAUUCUUGAACACGCTT-3’</w:t>
            </w:r>
          </w:p>
        </w:tc>
      </w:tr>
      <w:tr w:rsidR="00855F67" w:rsidRPr="00F63125" w14:paraId="5631149F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3EC4EDF5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siFMNL2-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3E9AA25" w14:textId="77777777" w:rsidR="00855F67" w:rsidRPr="00F63125" w:rsidRDefault="00855F67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sense: 5’-GCCCUUGUCUUAGAACUGUTT-3’</w:t>
            </w:r>
          </w:p>
        </w:tc>
      </w:tr>
      <w:tr w:rsidR="00855F67" w:rsidRPr="00F63125" w14:paraId="76F13D84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33F10708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0A78DA1" w14:textId="77777777" w:rsidR="00855F67" w:rsidRPr="00F63125" w:rsidRDefault="00855F67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antisense: 5’-ACAGUUCUAAGACAAGGGCTT-3’</w:t>
            </w:r>
          </w:p>
        </w:tc>
      </w:tr>
      <w:tr w:rsidR="00855F67" w:rsidRPr="00F63125" w14:paraId="17C93790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FD1DD9A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sip27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12F1F1B" w14:textId="77777777" w:rsidR="00855F67" w:rsidRPr="00F63125" w:rsidRDefault="00855F67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sense: 5’-GCAACCGACGAUUCUUCUATT-3’</w:t>
            </w:r>
          </w:p>
        </w:tc>
      </w:tr>
      <w:tr w:rsidR="00855F67" w:rsidRPr="00F63125" w14:paraId="4E010F31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D65403E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05E5573" w14:textId="77777777" w:rsidR="00855F67" w:rsidRPr="00F63125" w:rsidRDefault="00855F67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antisense: 5’-UAGAAGAAUCGUCGGUUGCTT-3’</w:t>
            </w:r>
          </w:p>
        </w:tc>
      </w:tr>
      <w:tr w:rsidR="00855F67" w:rsidRPr="00F63125" w14:paraId="02DE3F33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9B0B2A7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NC siRNA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AC28111" w14:textId="77777777" w:rsidR="00855F67" w:rsidRPr="00F63125" w:rsidRDefault="00855F67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sense: 5’-UUCUCCGAACGUGUCACGUTT-3’</w:t>
            </w:r>
          </w:p>
        </w:tc>
      </w:tr>
      <w:tr w:rsidR="00855F67" w:rsidRPr="00F63125" w14:paraId="4CF7C757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232B28B9" w14:textId="77777777" w:rsidR="00855F67" w:rsidRPr="00F63125" w:rsidRDefault="00855F67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49C60698" w14:textId="77777777" w:rsidR="00855F67" w:rsidRPr="00F63125" w:rsidRDefault="00855F67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antisense: 5’-ACGUGACACGUUCGGAGAATT-3’</w:t>
            </w:r>
          </w:p>
        </w:tc>
      </w:tr>
    </w:tbl>
    <w:p w14:paraId="0C62E625" w14:textId="77777777" w:rsidR="00640CEC" w:rsidRDefault="00640CEC"/>
    <w:sectPr w:rsidR="00640CEC" w:rsidSect="004471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4BCDF" w14:textId="77777777" w:rsidR="00B63F24" w:rsidRDefault="00B63F24" w:rsidP="00447182">
      <w:r>
        <w:separator/>
      </w:r>
    </w:p>
  </w:endnote>
  <w:endnote w:type="continuationSeparator" w:id="0">
    <w:p w14:paraId="2A67610B" w14:textId="77777777" w:rsidR="00B63F24" w:rsidRDefault="00B63F24" w:rsidP="00447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02510" w14:textId="77777777" w:rsidR="00B63F24" w:rsidRDefault="00B63F24" w:rsidP="00447182">
      <w:r>
        <w:separator/>
      </w:r>
    </w:p>
  </w:footnote>
  <w:footnote w:type="continuationSeparator" w:id="0">
    <w:p w14:paraId="55183610" w14:textId="77777777" w:rsidR="00B63F24" w:rsidRDefault="00B63F24" w:rsidP="00447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67"/>
    <w:rsid w:val="00213E81"/>
    <w:rsid w:val="00447182"/>
    <w:rsid w:val="00640CEC"/>
    <w:rsid w:val="0083769E"/>
    <w:rsid w:val="00855F67"/>
    <w:rsid w:val="00B63F24"/>
    <w:rsid w:val="00C6177A"/>
    <w:rsid w:val="00EA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55CF7"/>
  <w15:chartTrackingRefBased/>
  <w15:docId w15:val="{7EEB0511-E79E-43B5-9F28-63452AEF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55F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47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18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47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6642@163.com</dc:creator>
  <cp:keywords/>
  <dc:description/>
  <cp:lastModifiedBy>jxy6642@163.com</cp:lastModifiedBy>
  <cp:revision>5</cp:revision>
  <dcterms:created xsi:type="dcterms:W3CDTF">2022-03-03T09:39:00Z</dcterms:created>
  <dcterms:modified xsi:type="dcterms:W3CDTF">2022-03-03T12:44:00Z</dcterms:modified>
</cp:coreProperties>
</file>